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D344C" w14:textId="77777777" w:rsidR="00F904DE" w:rsidRPr="00BF2070" w:rsidRDefault="00F904DE" w:rsidP="00F904DE">
      <w:pPr>
        <w:wordWrap/>
        <w:spacing w:line="480" w:lineRule="auto"/>
        <w:rPr>
          <w:rFonts w:ascii="Times New Roman" w:eastAsiaTheme="majorEastAsia" w:hAnsi="Times New Roman" w:cs="Times New Roman"/>
          <w:b/>
          <w:bCs/>
        </w:rPr>
      </w:pPr>
      <w:r w:rsidRPr="00BF2070">
        <w:rPr>
          <w:rFonts w:ascii="Times New Roman" w:eastAsiaTheme="majorEastAsia" w:hAnsi="Times New Roman" w:cs="Times New Roman"/>
          <w:b/>
          <w:bCs/>
        </w:rPr>
        <w:t xml:space="preserve">S1 Table: </w:t>
      </w:r>
      <w:r w:rsidRPr="00BF2070">
        <w:rPr>
          <w:rFonts w:ascii="Times New Roman" w:eastAsiaTheme="majorEastAsia" w:hAnsi="Times New Roman" w:cs="Times New Roman" w:hint="eastAsia"/>
          <w:b/>
          <w:bCs/>
        </w:rPr>
        <w:t>T</w:t>
      </w:r>
      <w:r w:rsidRPr="00BF2070">
        <w:rPr>
          <w:rFonts w:ascii="Times New Roman" w:eastAsiaTheme="majorEastAsia" w:hAnsi="Times New Roman" w:cs="Times New Roman"/>
          <w:b/>
          <w:bCs/>
        </w:rPr>
        <w:t>otal setting of the enrolled patients</w:t>
      </w:r>
    </w:p>
    <w:tbl>
      <w:tblPr>
        <w:tblW w:w="9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574"/>
        <w:gridCol w:w="560"/>
        <w:gridCol w:w="425"/>
        <w:gridCol w:w="852"/>
        <w:gridCol w:w="580"/>
        <w:gridCol w:w="554"/>
        <w:gridCol w:w="425"/>
        <w:gridCol w:w="850"/>
        <w:gridCol w:w="453"/>
        <w:gridCol w:w="553"/>
        <w:gridCol w:w="380"/>
        <w:gridCol w:w="836"/>
      </w:tblGrid>
      <w:tr w:rsidR="00F904DE" w:rsidRPr="00BC72C7" w14:paraId="22699415" w14:textId="77777777" w:rsidTr="00552C5B">
        <w:trPr>
          <w:trHeight w:val="325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C0892" w14:textId="67989851" w:rsidR="00F904DE" w:rsidRPr="00AD1039" w:rsidRDefault="00F904DE" w:rsidP="00552C5B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</w:p>
        </w:tc>
        <w:tc>
          <w:tcPr>
            <w:tcW w:w="24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1B563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proofErr w:type="spellStart"/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MegaShield</w:t>
            </w:r>
            <w:proofErr w:type="spellEnd"/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 xml:space="preserve"> (Test device)</w:t>
            </w:r>
          </w:p>
        </w:tc>
        <w:tc>
          <w:tcPr>
            <w:tcW w:w="24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86379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Guardix-SG (Control device)</w:t>
            </w:r>
          </w:p>
        </w:tc>
        <w:tc>
          <w:tcPr>
            <w:tcW w:w="22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CB788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Total</w:t>
            </w:r>
          </w:p>
        </w:tc>
      </w:tr>
      <w:tr w:rsidR="00F904DE" w:rsidRPr="00BC72C7" w14:paraId="08EEFADC" w14:textId="77777777" w:rsidTr="00552C5B">
        <w:trPr>
          <w:trHeight w:val="325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2A708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Investigator sit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EC559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SEV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5A4A1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KBSM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957ED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CM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F1C14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Subtot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51B49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SEV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48847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KBSM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CCD94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CM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7930A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Subtotal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0AC3D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S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C968C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KBSM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85266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CMC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DEF38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Total</w:t>
            </w:r>
          </w:p>
        </w:tc>
      </w:tr>
      <w:tr w:rsidR="00F904DE" w:rsidRPr="00BC72C7" w14:paraId="28192F74" w14:textId="77777777" w:rsidTr="00552C5B">
        <w:trPr>
          <w:trHeight w:val="32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A7049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Target number of subjec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27A5C" w14:textId="0DF3ACC3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CED18" w14:textId="5A446C18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08B1D" w14:textId="447F148E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57F67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70 (100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537CE" w14:textId="694984F8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ACC2E" w14:textId="4C3D5DEF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7BB3C" w14:textId="0A43205E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69AF4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70 (100.0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35849" w14:textId="7C920E7F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EB399" w14:textId="14C249B3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CCE93" w14:textId="641856AE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D96A6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140 (100.0)</w:t>
            </w:r>
          </w:p>
        </w:tc>
      </w:tr>
      <w:tr w:rsidR="00F904DE" w:rsidRPr="00BC72C7" w14:paraId="590D4288" w14:textId="77777777" w:rsidTr="00552C5B">
        <w:trPr>
          <w:trHeight w:val="32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E441D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Analysis set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7F79C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2E4CD" w14:textId="77777777" w:rsidR="00F904DE" w:rsidRPr="00AD1039" w:rsidRDefault="00F904DE" w:rsidP="00552C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0711B" w14:textId="77777777" w:rsidR="00F904DE" w:rsidRPr="00AD1039" w:rsidRDefault="00F904DE" w:rsidP="00552C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FCA1D" w14:textId="77777777" w:rsidR="00F904DE" w:rsidRPr="00AD1039" w:rsidRDefault="00F904DE" w:rsidP="00552C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981F0" w14:textId="77777777" w:rsidR="00F904DE" w:rsidRPr="00AD1039" w:rsidRDefault="00F904DE" w:rsidP="00552C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AD85C" w14:textId="77777777" w:rsidR="00F904DE" w:rsidRPr="00AD1039" w:rsidRDefault="00F904DE" w:rsidP="00552C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B2B25" w14:textId="77777777" w:rsidR="00F904DE" w:rsidRPr="00AD1039" w:rsidRDefault="00F904DE" w:rsidP="00552C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30F98" w14:textId="77777777" w:rsidR="00F904DE" w:rsidRPr="00AD1039" w:rsidRDefault="00F904DE" w:rsidP="00552C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A1C4D" w14:textId="77777777" w:rsidR="00F904DE" w:rsidRPr="00AD1039" w:rsidRDefault="00F904DE" w:rsidP="00552C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C86E5" w14:textId="77777777" w:rsidR="00F904DE" w:rsidRPr="00AD1039" w:rsidRDefault="00F904DE" w:rsidP="00552C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FDFA0" w14:textId="77777777" w:rsidR="00F904DE" w:rsidRPr="00AD1039" w:rsidRDefault="00F904DE" w:rsidP="00552C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2CE33" w14:textId="77777777" w:rsidR="00F904DE" w:rsidRPr="00AD1039" w:rsidRDefault="00F904DE" w:rsidP="00552C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F904DE" w:rsidRPr="00BC72C7" w14:paraId="2B96445B" w14:textId="77777777" w:rsidTr="00552C5B">
        <w:trPr>
          <w:trHeight w:val="32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E4A99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 w:cs="Gulim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ITT se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0BEB3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0C140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2A77E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04E2F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70 (100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450DF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F2ECA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2C292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EFD96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70 (100.0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30CDB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0EB39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4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CD65B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82311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140 (100.0)</w:t>
            </w:r>
          </w:p>
        </w:tc>
      </w:tr>
      <w:tr w:rsidR="00F904DE" w:rsidRPr="00BC72C7" w14:paraId="72EE3E2B" w14:textId="77777777" w:rsidTr="00552C5B">
        <w:trPr>
          <w:trHeight w:val="32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9103B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proofErr w:type="spellStart"/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mITT</w:t>
            </w:r>
            <w:proofErr w:type="spellEnd"/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 xml:space="preserve"> se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0719D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36721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847B0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2F797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62 (88.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12EBB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A6B5D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5A7CE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33539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65 (92.8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D85B4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F147F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4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21843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9B129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127 (90.7)</w:t>
            </w:r>
          </w:p>
        </w:tc>
      </w:tr>
      <w:tr w:rsidR="00F904DE" w:rsidRPr="00BC72C7" w14:paraId="167741C1" w14:textId="77777777" w:rsidTr="00552C5B">
        <w:trPr>
          <w:trHeight w:val="325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3F461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PP set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2F159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3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1C172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6EB4A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D2430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61 (87.1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22905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3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C67A8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14C69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D0A5A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65 (92.8)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2D222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443B8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4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6D884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1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CFE5E" w14:textId="77777777" w:rsidR="00F904DE" w:rsidRPr="00AD1039" w:rsidRDefault="00F904DE" w:rsidP="00552C5B">
            <w:pPr>
              <w:jc w:val="center"/>
              <w:rPr>
                <w:rFonts w:ascii="Malgun Gothic" w:eastAsia="Malgun Gothic" w:hAnsi="Malgun Gothic"/>
                <w:color w:val="000000"/>
                <w:sz w:val="16"/>
                <w:szCs w:val="18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126 (90.0)</w:t>
            </w:r>
          </w:p>
        </w:tc>
      </w:tr>
      <w:tr w:rsidR="00F904DE" w:rsidRPr="00BC72C7" w14:paraId="563BAA5A" w14:textId="77777777" w:rsidTr="00552C5B">
        <w:trPr>
          <w:trHeight w:val="325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24846" w14:textId="77777777" w:rsidR="00F904DE" w:rsidRPr="00AD1039" w:rsidRDefault="00F904DE" w:rsidP="00552C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 xml:space="preserve">N (%); SEV: Severance hospital; KBSMC: </w:t>
            </w:r>
            <w:proofErr w:type="spellStart"/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Kangbuk</w:t>
            </w:r>
            <w:proofErr w:type="spellEnd"/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samsung</w:t>
            </w:r>
            <w:proofErr w:type="spellEnd"/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 xml:space="preserve"> hospital; CMC: Catholic university Seoul </w:t>
            </w:r>
            <w:proofErr w:type="spellStart"/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>st.</w:t>
            </w:r>
            <w:proofErr w:type="spellEnd"/>
            <w:r w:rsidRPr="00AD1039">
              <w:rPr>
                <w:rFonts w:ascii="Malgun Gothic" w:eastAsia="Malgun Gothic" w:hAnsi="Malgun Gothic"/>
                <w:color w:val="000000"/>
                <w:sz w:val="16"/>
                <w:szCs w:val="18"/>
              </w:rPr>
              <w:t xml:space="preserve"> Mary's hospital</w:t>
            </w:r>
          </w:p>
        </w:tc>
      </w:tr>
    </w:tbl>
    <w:p w14:paraId="18ECEC18" w14:textId="77777777" w:rsidR="00E514F2" w:rsidRDefault="00E514F2"/>
    <w:sectPr w:rsidR="00E51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FB7"/>
    <w:rsid w:val="000471CC"/>
    <w:rsid w:val="00671FB7"/>
    <w:rsid w:val="00721FC1"/>
    <w:rsid w:val="00903AC7"/>
    <w:rsid w:val="00DE1265"/>
    <w:rsid w:val="00E514F2"/>
    <w:rsid w:val="00F90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F9950"/>
  <w15:chartTrackingRefBased/>
  <w15:docId w15:val="{0A1CF577-7D6D-402F-9ED0-42D320840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FB7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904DE"/>
    <w:pPr>
      <w:spacing w:after="0" w:line="240" w:lineRule="auto"/>
    </w:pPr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4</cp:lastModifiedBy>
  <cp:revision>3</cp:revision>
  <dcterms:created xsi:type="dcterms:W3CDTF">2022-09-10T11:34:00Z</dcterms:created>
  <dcterms:modified xsi:type="dcterms:W3CDTF">2022-09-12T05:32:00Z</dcterms:modified>
</cp:coreProperties>
</file>